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2410"/>
        <w:gridCol w:w="1041"/>
      </w:tblGrid>
      <w:tr w:rsidR="00C46F2A" w:rsidRPr="00B44682" w14:paraId="07314869" w14:textId="77777777" w:rsidTr="003D3B23">
        <w:tc>
          <w:tcPr>
            <w:tcW w:w="2410" w:type="dxa"/>
            <w:tcBorders>
              <w:bottom w:val="single" w:sz="4" w:space="0" w:color="auto"/>
            </w:tcBorders>
          </w:tcPr>
          <w:p w14:paraId="25620FC7" w14:textId="77777777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0407E8" w14:textId="2740DD13" w:rsidR="00C46F2A" w:rsidRPr="00B44682" w:rsidRDefault="003D3B23" w:rsidP="003D3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  <w:r w:rsidR="00C46F2A" w:rsidRPr="00B44682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B0151D" w14:textId="120D0AAF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Not included (n=31]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D26DE76" w14:textId="549FA9FA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P value</w:t>
            </w:r>
          </w:p>
        </w:tc>
      </w:tr>
      <w:tr w:rsidR="00C46F2A" w:rsidRPr="00B44682" w14:paraId="667F5216" w14:textId="77777777" w:rsidTr="003D3B23">
        <w:tc>
          <w:tcPr>
            <w:tcW w:w="2410" w:type="dxa"/>
            <w:tcBorders>
              <w:top w:val="single" w:sz="4" w:space="0" w:color="auto"/>
            </w:tcBorders>
          </w:tcPr>
          <w:p w14:paraId="08B39B38" w14:textId="1080C2E3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D567A39" w14:textId="3E0B346E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3</w:t>
            </w:r>
            <w:ins w:id="0" w:author="Adrian Alanis" w:date="2023-02-27T11:34:00Z">
              <w:r w:rsidR="0032423B">
                <w:rPr>
                  <w:rFonts w:ascii="Times New Roman" w:hAnsi="Times New Roman" w:cs="Times New Roman"/>
                </w:rPr>
                <w:t>3</w:t>
              </w:r>
            </w:ins>
            <w:del w:id="1" w:author="Adrian Alanis" w:date="2023-02-27T11:34:00Z">
              <w:r w:rsidRPr="00B44682" w:rsidDel="0032423B">
                <w:rPr>
                  <w:rFonts w:ascii="Times New Roman" w:hAnsi="Times New Roman" w:cs="Times New Roman"/>
                </w:rPr>
                <w:delText>2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[26.2-45</w:t>
            </w:r>
            <w:ins w:id="2" w:author="Adrian Alanis" w:date="2023-02-27T11:34:00Z">
              <w:r w:rsidR="0032423B">
                <w:rPr>
                  <w:rFonts w:ascii="Times New Roman" w:hAnsi="Times New Roman" w:cs="Times New Roman"/>
                </w:rPr>
                <w:t>.</w:t>
              </w:r>
            </w:ins>
            <w:del w:id="3" w:author="Adrian Alanis" w:date="2023-02-27T11:34:00Z">
              <w:r w:rsidRPr="00B44682" w:rsidDel="0032423B">
                <w:rPr>
                  <w:rFonts w:ascii="Times New Roman" w:hAnsi="Times New Roman" w:cs="Times New Roman"/>
                </w:rPr>
                <w:delText>-</w:delText>
              </w:r>
            </w:del>
            <w:r w:rsidRPr="00B44682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9BD678" w14:textId="20850D3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31 [27-36]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A7F7383" w14:textId="53823CC3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4</w:t>
            </w:r>
            <w:ins w:id="4" w:author="Adrian Alanis" w:date="2023-02-27T11:35:00Z">
              <w:r w:rsidR="0032423B">
                <w:rPr>
                  <w:rFonts w:ascii="Times New Roman" w:hAnsi="Times New Roman" w:cs="Times New Roman"/>
                </w:rPr>
                <w:t>7</w:t>
              </w:r>
            </w:ins>
            <w:del w:id="5" w:author="Adrian Alanis" w:date="2023-02-27T11:35:00Z">
              <w:r w:rsidRPr="00B44682" w:rsidDel="0032423B">
                <w:rPr>
                  <w:rFonts w:ascii="Times New Roman" w:hAnsi="Times New Roman" w:cs="Times New Roman"/>
                </w:rPr>
                <w:delText>8</w:delText>
              </w:r>
            </w:del>
            <w:r w:rsidRPr="00B44682">
              <w:rPr>
                <w:rFonts w:ascii="Times New Roman" w:hAnsi="Times New Roman" w:cs="Times New Roman"/>
              </w:rPr>
              <w:t>0</w:t>
            </w:r>
          </w:p>
        </w:tc>
      </w:tr>
      <w:tr w:rsidR="00C46F2A" w:rsidRPr="00B44682" w14:paraId="6635E7C0" w14:textId="77777777" w:rsidTr="003D3B23">
        <w:tc>
          <w:tcPr>
            <w:tcW w:w="2410" w:type="dxa"/>
          </w:tcPr>
          <w:p w14:paraId="3D7D0C9B" w14:textId="7E455DEA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2977" w:type="dxa"/>
          </w:tcPr>
          <w:p w14:paraId="01595E65" w14:textId="7773A59F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9 (95%)</w:t>
            </w:r>
          </w:p>
        </w:tc>
        <w:tc>
          <w:tcPr>
            <w:tcW w:w="2410" w:type="dxa"/>
          </w:tcPr>
          <w:p w14:paraId="5C86F220" w14:textId="253313A0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7 (</w:t>
            </w:r>
            <w:ins w:id="6" w:author="Adrian Alanis" w:date="2023-02-27T13:28:00Z">
              <w:r w:rsidR="00BE1D9C">
                <w:rPr>
                  <w:rFonts w:ascii="Times New Roman" w:hAnsi="Times New Roman" w:cs="Times New Roman"/>
                </w:rPr>
                <w:t>87</w:t>
              </w:r>
            </w:ins>
            <w:del w:id="7" w:author="Adrian Alanis" w:date="2023-02-27T13:28:00Z">
              <w:r w:rsidRPr="00B44682" w:rsidDel="00BE1D9C">
                <w:rPr>
                  <w:rFonts w:ascii="Times New Roman" w:hAnsi="Times New Roman" w:cs="Times New Roman"/>
                </w:rPr>
                <w:delText>78</w:delText>
              </w:r>
            </w:del>
            <w:r w:rsidRPr="00B44682"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041" w:type="dxa"/>
          </w:tcPr>
          <w:p w14:paraId="4003A0A0" w14:textId="23BFC3D1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8" w:author="Adrian Alanis" w:date="2023-02-27T13:29:00Z">
              <w:r w:rsidR="00BE1D9C">
                <w:rPr>
                  <w:rFonts w:ascii="Times New Roman" w:hAnsi="Times New Roman" w:cs="Times New Roman"/>
                </w:rPr>
                <w:t>636</w:t>
              </w:r>
            </w:ins>
            <w:del w:id="9" w:author="Adrian Alanis" w:date="2023-02-27T13:29:00Z">
              <w:r w:rsidRPr="00B44682" w:rsidDel="00BE1D9C">
                <w:rPr>
                  <w:rFonts w:ascii="Times New Roman" w:hAnsi="Times New Roman" w:cs="Times New Roman"/>
                </w:rPr>
                <w:delText>354</w:delText>
              </w:r>
            </w:del>
          </w:p>
        </w:tc>
      </w:tr>
      <w:tr w:rsidR="00C46F2A" w:rsidRPr="00B44682" w14:paraId="0C3D9AED" w14:textId="77777777" w:rsidTr="003D3B23">
        <w:tc>
          <w:tcPr>
            <w:tcW w:w="2410" w:type="dxa"/>
          </w:tcPr>
          <w:p w14:paraId="3D08917C" w14:textId="3C95A8AC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 xml:space="preserve">BMI, </w:t>
            </w:r>
            <w:r w:rsidRPr="00B44682">
              <w:rPr>
                <w:rFonts w:ascii="Times New Roman" w:hAnsi="Times New Roman" w:cs="Times New Roman"/>
                <w:lang w:val="en-US"/>
              </w:rPr>
              <w:t>kg/m</w:t>
            </w:r>
            <w:r w:rsidRPr="00B4468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</w:tcPr>
          <w:p w14:paraId="0CC208A2" w14:textId="0CD41753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5.</w:t>
            </w:r>
            <w:ins w:id="10" w:author="Adrian Alanis" w:date="2023-02-27T11:36:00Z">
              <w:r w:rsidR="0032423B">
                <w:rPr>
                  <w:rFonts w:ascii="Times New Roman" w:hAnsi="Times New Roman" w:cs="Times New Roman"/>
                </w:rPr>
                <w:t>3</w:t>
              </w:r>
            </w:ins>
            <w:del w:id="11" w:author="Adrian Alanis" w:date="2023-02-27T11:36:00Z">
              <w:r w:rsidRPr="00B44682" w:rsidDel="0032423B">
                <w:rPr>
                  <w:rFonts w:ascii="Times New Roman" w:hAnsi="Times New Roman" w:cs="Times New Roman"/>
                </w:rPr>
                <w:delText>4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± 4.1</w:t>
            </w:r>
          </w:p>
        </w:tc>
        <w:tc>
          <w:tcPr>
            <w:tcW w:w="2410" w:type="dxa"/>
          </w:tcPr>
          <w:p w14:paraId="0AD1E661" w14:textId="1160510A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1.9 ± 3.3</w:t>
            </w:r>
          </w:p>
        </w:tc>
        <w:tc>
          <w:tcPr>
            <w:tcW w:w="1041" w:type="dxa"/>
          </w:tcPr>
          <w:p w14:paraId="317FBB35" w14:textId="286E216C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68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C46F2A" w:rsidRPr="00B44682" w14:paraId="754E2437" w14:textId="77777777" w:rsidTr="003D3B23">
        <w:tc>
          <w:tcPr>
            <w:tcW w:w="2410" w:type="dxa"/>
          </w:tcPr>
          <w:p w14:paraId="326D3231" w14:textId="6B0BCA36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2977" w:type="dxa"/>
          </w:tcPr>
          <w:p w14:paraId="222B4F34" w14:textId="1768CBAC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</w:t>
            </w:r>
            <w:ins w:id="12" w:author="Adrian Alanis" w:date="2023-02-27T11:21:00Z">
              <w:r w:rsidR="0034669C">
                <w:rPr>
                  <w:rFonts w:ascii="Times New Roman" w:hAnsi="Times New Roman" w:cs="Times New Roman"/>
                </w:rPr>
                <w:t>08</w:t>
              </w:r>
            </w:ins>
            <w:del w:id="13" w:author="Adrian Alanis" w:date="2023-02-27T11:21:00Z">
              <w:r w:rsidRPr="00B44682" w:rsidDel="0034669C">
                <w:rPr>
                  <w:rFonts w:ascii="Times New Roman" w:hAnsi="Times New Roman" w:cs="Times New Roman"/>
                </w:rPr>
                <w:delText>19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± 14</w:t>
            </w:r>
          </w:p>
        </w:tc>
        <w:tc>
          <w:tcPr>
            <w:tcW w:w="2410" w:type="dxa"/>
          </w:tcPr>
          <w:p w14:paraId="728A49B7" w14:textId="4FE7C8AD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12 ± 11</w:t>
            </w:r>
          </w:p>
        </w:tc>
        <w:tc>
          <w:tcPr>
            <w:tcW w:w="1041" w:type="dxa"/>
          </w:tcPr>
          <w:p w14:paraId="3E3AEACA" w14:textId="20FC4580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682">
              <w:rPr>
                <w:rFonts w:ascii="Times New Roman" w:hAnsi="Times New Roman" w:cs="Times New Roman"/>
                <w:b/>
                <w:bCs/>
              </w:rPr>
              <w:t>0.</w:t>
            </w:r>
            <w:ins w:id="14" w:author="Adrian Alanis" w:date="2023-02-27T11:22:00Z">
              <w:r w:rsidR="0034669C">
                <w:rPr>
                  <w:rFonts w:ascii="Times New Roman" w:hAnsi="Times New Roman" w:cs="Times New Roman"/>
                  <w:b/>
                  <w:bCs/>
                </w:rPr>
                <w:t>271</w:t>
              </w:r>
            </w:ins>
          </w:p>
        </w:tc>
      </w:tr>
      <w:tr w:rsidR="00C46F2A" w:rsidRPr="00B44682" w14:paraId="3B67A770" w14:textId="77777777" w:rsidTr="003D3B23">
        <w:tc>
          <w:tcPr>
            <w:tcW w:w="2410" w:type="dxa"/>
          </w:tcPr>
          <w:p w14:paraId="51D05435" w14:textId="790203F1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2977" w:type="dxa"/>
          </w:tcPr>
          <w:p w14:paraId="403B4368" w14:textId="2A3C9D57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66 [60-76.7]</w:t>
            </w:r>
          </w:p>
        </w:tc>
        <w:tc>
          <w:tcPr>
            <w:tcW w:w="2410" w:type="dxa"/>
          </w:tcPr>
          <w:p w14:paraId="3C95B191" w14:textId="73728F65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62 [60-</w:t>
            </w:r>
            <w:ins w:id="15" w:author="Adrian Alanis" w:date="2023-02-27T11:23:00Z">
              <w:r w:rsidR="0034669C">
                <w:rPr>
                  <w:rFonts w:ascii="Times New Roman" w:hAnsi="Times New Roman" w:cs="Times New Roman"/>
                </w:rPr>
                <w:t>68</w:t>
              </w:r>
            </w:ins>
            <w:del w:id="16" w:author="Adrian Alanis" w:date="2023-02-27T11:23:00Z">
              <w:r w:rsidRPr="00B44682" w:rsidDel="0034669C">
                <w:rPr>
                  <w:rFonts w:ascii="Times New Roman" w:hAnsi="Times New Roman" w:cs="Times New Roman"/>
                </w:rPr>
                <w:delText>76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41" w:type="dxa"/>
          </w:tcPr>
          <w:p w14:paraId="55C9D7C6" w14:textId="2F8A1491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17" w:author="Adrian Alanis" w:date="2023-02-27T11:23:00Z">
              <w:r w:rsidR="0034669C">
                <w:rPr>
                  <w:rFonts w:ascii="Times New Roman" w:hAnsi="Times New Roman" w:cs="Times New Roman"/>
                </w:rPr>
                <w:t>119</w:t>
              </w:r>
            </w:ins>
            <w:del w:id="18" w:author="Adrian Alanis" w:date="2023-02-27T11:23:00Z">
              <w:r w:rsidRPr="00B44682" w:rsidDel="0034669C">
                <w:rPr>
                  <w:rFonts w:ascii="Times New Roman" w:hAnsi="Times New Roman" w:cs="Times New Roman"/>
                </w:rPr>
                <w:delText>231</w:delText>
              </w:r>
            </w:del>
          </w:p>
        </w:tc>
      </w:tr>
      <w:tr w:rsidR="00C46F2A" w:rsidRPr="00B44682" w14:paraId="6CCFBA0E" w14:textId="77777777" w:rsidTr="003D3B23">
        <w:tc>
          <w:tcPr>
            <w:tcW w:w="2410" w:type="dxa"/>
          </w:tcPr>
          <w:p w14:paraId="128F4BBB" w14:textId="246C4E3F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cfPWV, m/s</w:t>
            </w:r>
          </w:p>
        </w:tc>
        <w:tc>
          <w:tcPr>
            <w:tcW w:w="2977" w:type="dxa"/>
          </w:tcPr>
          <w:p w14:paraId="1E5908D2" w14:textId="39E9D06F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7.</w:t>
            </w:r>
            <w:ins w:id="19" w:author="Adrian Alanis" w:date="2023-02-27T11:18:00Z">
              <w:r w:rsidR="0034669C">
                <w:rPr>
                  <w:rFonts w:ascii="Times New Roman" w:hAnsi="Times New Roman" w:cs="Times New Roman"/>
                </w:rPr>
                <w:t>3</w:t>
              </w:r>
            </w:ins>
            <w:del w:id="20" w:author="Adrian Alanis" w:date="2023-02-27T11:18:00Z">
              <w:r w:rsidRPr="00B44682" w:rsidDel="0034669C">
                <w:rPr>
                  <w:rFonts w:ascii="Times New Roman" w:hAnsi="Times New Roman" w:cs="Times New Roman"/>
                </w:rPr>
                <w:delText>5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</w:t>
            </w:r>
            <w:del w:id="21" w:author="Adrian Alanis" w:date="2023-02-27T11:41:00Z">
              <w:r w:rsidRPr="00B44682" w:rsidDel="00F92112">
                <w:rPr>
                  <w:rFonts w:ascii="Times New Roman" w:hAnsi="Times New Roman" w:cs="Times New Roman"/>
                </w:rPr>
                <w:delText>±</w:delText>
              </w:r>
            </w:del>
            <w:ins w:id="22" w:author="Adrian Alanis" w:date="2023-02-27T11:41:00Z">
              <w:r w:rsidR="00F92112">
                <w:rPr>
                  <w:rFonts w:ascii="Times New Roman" w:hAnsi="Times New Roman" w:cs="Times New Roman"/>
                </w:rPr>
                <w:t>[6.7-8.1]</w:t>
              </w:r>
            </w:ins>
            <w:del w:id="23" w:author="Adrian Alanis" w:date="2023-02-27T11:41:00Z">
              <w:r w:rsidRPr="00B44682" w:rsidDel="00F92112">
                <w:rPr>
                  <w:rFonts w:ascii="Times New Roman" w:hAnsi="Times New Roman" w:cs="Times New Roman"/>
                </w:rPr>
                <w:delText xml:space="preserve"> 1.4</w:delText>
              </w:r>
            </w:del>
          </w:p>
        </w:tc>
        <w:tc>
          <w:tcPr>
            <w:tcW w:w="2410" w:type="dxa"/>
          </w:tcPr>
          <w:p w14:paraId="58B4297E" w14:textId="44D1DBD2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 xml:space="preserve">7.1 </w:t>
            </w:r>
            <w:ins w:id="24" w:author="Adrian Alanis" w:date="2023-02-27T11:42:00Z">
              <w:r w:rsidR="00F92112">
                <w:rPr>
                  <w:rFonts w:ascii="Times New Roman" w:hAnsi="Times New Roman" w:cs="Times New Roman"/>
                </w:rPr>
                <w:t>[6.6-7.9]</w:t>
              </w:r>
            </w:ins>
            <w:del w:id="25" w:author="Adrian Alanis" w:date="2023-02-27T11:42:00Z">
              <w:r w:rsidRPr="00B44682" w:rsidDel="00F92112">
                <w:rPr>
                  <w:rFonts w:ascii="Times New Roman" w:hAnsi="Times New Roman" w:cs="Times New Roman"/>
                </w:rPr>
                <w:delText xml:space="preserve">± </w:delText>
              </w:r>
            </w:del>
            <w:del w:id="26" w:author="Adrian Alanis" w:date="2023-02-27T11:41:00Z">
              <w:r w:rsidRPr="00B44682" w:rsidDel="00F92112">
                <w:rPr>
                  <w:rFonts w:ascii="Times New Roman" w:hAnsi="Times New Roman" w:cs="Times New Roman"/>
                </w:rPr>
                <w:delText>0.9</w:delText>
              </w:r>
            </w:del>
          </w:p>
        </w:tc>
        <w:tc>
          <w:tcPr>
            <w:tcW w:w="1041" w:type="dxa"/>
          </w:tcPr>
          <w:p w14:paraId="12A8B260" w14:textId="725EF53E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27" w:author="Adrian Alanis" w:date="2023-02-27T11:42:00Z">
              <w:r w:rsidR="00F92112">
                <w:rPr>
                  <w:rFonts w:ascii="Times New Roman" w:hAnsi="Times New Roman" w:cs="Times New Roman"/>
                </w:rPr>
                <w:t>434</w:t>
              </w:r>
            </w:ins>
            <w:del w:id="28" w:author="Adrian Alanis" w:date="2023-02-27T11:28:00Z">
              <w:r w:rsidRPr="00B44682" w:rsidDel="00FF7CCE">
                <w:rPr>
                  <w:rFonts w:ascii="Times New Roman" w:hAnsi="Times New Roman" w:cs="Times New Roman"/>
                </w:rPr>
                <w:delText>224</w:delText>
              </w:r>
            </w:del>
          </w:p>
        </w:tc>
      </w:tr>
      <w:tr w:rsidR="00C46F2A" w:rsidRPr="00B44682" w14:paraId="757036A1" w14:textId="77777777" w:rsidTr="003D3B23">
        <w:tc>
          <w:tcPr>
            <w:tcW w:w="2410" w:type="dxa"/>
          </w:tcPr>
          <w:p w14:paraId="7821993A" w14:textId="62C17B52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Smoking, n(%)</w:t>
            </w:r>
          </w:p>
        </w:tc>
        <w:tc>
          <w:tcPr>
            <w:tcW w:w="2977" w:type="dxa"/>
          </w:tcPr>
          <w:p w14:paraId="3C0046DF" w14:textId="773E888A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</w:t>
            </w:r>
            <w:ins w:id="29" w:author="Adrian Alanis" w:date="2023-02-27T13:19:00Z">
              <w:r w:rsidR="002E7660">
                <w:rPr>
                  <w:rFonts w:ascii="Times New Roman" w:hAnsi="Times New Roman" w:cs="Times New Roman"/>
                </w:rPr>
                <w:t>4</w:t>
              </w:r>
            </w:ins>
            <w:del w:id="30" w:author="Adrian Alanis" w:date="2023-02-27T13:19:00Z">
              <w:r w:rsidRPr="00B44682" w:rsidDel="002E7660">
                <w:rPr>
                  <w:rFonts w:ascii="Times New Roman" w:hAnsi="Times New Roman" w:cs="Times New Roman"/>
                </w:rPr>
                <w:delText>2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(70</w:t>
            </w:r>
            <w:del w:id="31" w:author="Adrian Alanis" w:date="2023-02-27T13:19:00Z">
              <w:r w:rsidRPr="00B44682" w:rsidDel="002E7660">
                <w:rPr>
                  <w:rFonts w:ascii="Times New Roman" w:hAnsi="Times New Roman" w:cs="Times New Roman"/>
                </w:rPr>
                <w:delText>.6</w:delText>
              </w:r>
            </w:del>
            <w:r w:rsidRPr="00B446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0" w:type="dxa"/>
          </w:tcPr>
          <w:p w14:paraId="71ABBC24" w14:textId="15B81FFD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0 (6</w:t>
            </w:r>
            <w:ins w:id="32" w:author="Adrian Alanis" w:date="2023-02-27T13:33:00Z">
              <w:r w:rsidR="00BE1D9C">
                <w:rPr>
                  <w:rFonts w:ascii="Times New Roman" w:hAnsi="Times New Roman" w:cs="Times New Roman"/>
                </w:rPr>
                <w:t>4.5</w:t>
              </w:r>
            </w:ins>
            <w:del w:id="33" w:author="Adrian Alanis" w:date="2023-02-27T13:33:00Z">
              <w:r w:rsidRPr="00B44682" w:rsidDel="00BE1D9C">
                <w:rPr>
                  <w:rFonts w:ascii="Times New Roman" w:hAnsi="Times New Roman" w:cs="Times New Roman"/>
                </w:rPr>
                <w:delText>9</w:delText>
              </w:r>
            </w:del>
            <w:r w:rsidRPr="00B446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41" w:type="dxa"/>
          </w:tcPr>
          <w:p w14:paraId="645D96D4" w14:textId="3EC70489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34" w:author="Adrian Alanis" w:date="2023-02-27T13:33:00Z">
              <w:r w:rsidR="00BE1D9C">
                <w:rPr>
                  <w:rFonts w:ascii="Times New Roman" w:hAnsi="Times New Roman" w:cs="Times New Roman"/>
                </w:rPr>
                <w:t>685</w:t>
              </w:r>
            </w:ins>
            <w:del w:id="35" w:author="Adrian Alanis" w:date="2023-02-27T13:33:00Z">
              <w:r w:rsidRPr="00B44682" w:rsidDel="00BE1D9C">
                <w:rPr>
                  <w:rFonts w:ascii="Times New Roman" w:hAnsi="Times New Roman" w:cs="Times New Roman"/>
                </w:rPr>
                <w:delText>908</w:delText>
              </w:r>
            </w:del>
          </w:p>
        </w:tc>
      </w:tr>
      <w:tr w:rsidR="00C46F2A" w:rsidRPr="00B44682" w14:paraId="29E8F6CB" w14:textId="77777777" w:rsidTr="003D3B23">
        <w:tc>
          <w:tcPr>
            <w:tcW w:w="2410" w:type="dxa"/>
          </w:tcPr>
          <w:p w14:paraId="5F0F1512" w14:textId="3B715481" w:rsidR="00C46F2A" w:rsidRPr="00B44682" w:rsidRDefault="003D3B23" w:rsidP="003D3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</w:t>
            </w:r>
            <w:r w:rsidR="00C46F2A" w:rsidRPr="00B44682">
              <w:rPr>
                <w:rFonts w:ascii="Times New Roman" w:hAnsi="Times New Roman" w:cs="Times New Roman"/>
              </w:rPr>
              <w:t>CD4</w:t>
            </w:r>
            <w:r>
              <w:rPr>
                <w:rFonts w:ascii="Times New Roman" w:hAnsi="Times New Roman" w:cs="Times New Roman"/>
              </w:rPr>
              <w:t>+</w:t>
            </w:r>
            <w:r w:rsidR="00C46F2A" w:rsidRPr="00B44682">
              <w:rPr>
                <w:rFonts w:ascii="Times New Roman" w:hAnsi="Times New Roman" w:cs="Times New Roman"/>
              </w:rPr>
              <w:t xml:space="preserve">, </w:t>
            </w:r>
            <w:r w:rsidR="00C46F2A" w:rsidRPr="00B44682">
              <w:rPr>
                <w:rFonts w:ascii="Times New Roman" w:hAnsi="Times New Roman" w:cs="Times New Roman"/>
                <w:lang w:val="en-US"/>
              </w:rPr>
              <w:t>cells/mcL</w:t>
            </w:r>
          </w:p>
        </w:tc>
        <w:tc>
          <w:tcPr>
            <w:tcW w:w="2977" w:type="dxa"/>
          </w:tcPr>
          <w:p w14:paraId="60A84B0C" w14:textId="16215743" w:rsidR="00C46F2A" w:rsidRPr="00B44682" w:rsidRDefault="008B272D" w:rsidP="003D3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  <w:r w:rsidR="00C46F2A" w:rsidRPr="00B44682">
              <w:rPr>
                <w:rFonts w:ascii="Times New Roman" w:hAnsi="Times New Roman" w:cs="Times New Roman"/>
              </w:rPr>
              <w:t xml:space="preserve"> ± 3</w:t>
            </w:r>
            <w:ins w:id="36" w:author="Adrian Alanis" w:date="2023-02-27T10:46:00Z">
              <w:r>
                <w:rPr>
                  <w:rFonts w:ascii="Times New Roman" w:hAnsi="Times New Roman" w:cs="Times New Roman"/>
                </w:rPr>
                <w:t>2</w:t>
              </w:r>
            </w:ins>
            <w:del w:id="37" w:author="Adrian Alanis" w:date="2023-02-27T10:46:00Z">
              <w:r w:rsidR="00C46F2A" w:rsidRPr="00B44682" w:rsidDel="008B272D">
                <w:rPr>
                  <w:rFonts w:ascii="Times New Roman" w:hAnsi="Times New Roman" w:cs="Times New Roman"/>
                </w:rPr>
                <w:delText>0</w:delText>
              </w:r>
            </w:del>
            <w:r w:rsidR="00C46F2A" w:rsidRPr="00B446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335400B3" w14:textId="3771533D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4</w:t>
            </w:r>
            <w:del w:id="38" w:author="Adrian Alanis" w:date="2023-02-27T10:49:00Z">
              <w:r w:rsidRPr="00B44682" w:rsidDel="008B272D">
                <w:rPr>
                  <w:rFonts w:ascii="Times New Roman" w:hAnsi="Times New Roman" w:cs="Times New Roman"/>
                </w:rPr>
                <w:delText>0</w:delText>
              </w:r>
            </w:del>
            <w:r w:rsidRPr="00B44682">
              <w:rPr>
                <w:rFonts w:ascii="Times New Roman" w:hAnsi="Times New Roman" w:cs="Times New Roman"/>
              </w:rPr>
              <w:t>7</w:t>
            </w:r>
            <w:ins w:id="39" w:author="Adrian Alanis" w:date="2023-02-27T10:49:00Z">
              <w:r w:rsidR="008B272D">
                <w:rPr>
                  <w:rFonts w:ascii="Times New Roman" w:hAnsi="Times New Roman" w:cs="Times New Roman"/>
                </w:rPr>
                <w:t>2</w:t>
              </w:r>
            </w:ins>
            <w:r w:rsidRPr="00B44682">
              <w:rPr>
                <w:rFonts w:ascii="Times New Roman" w:hAnsi="Times New Roman" w:cs="Times New Roman"/>
              </w:rPr>
              <w:t xml:space="preserve"> ± 218</w:t>
            </w:r>
          </w:p>
        </w:tc>
        <w:tc>
          <w:tcPr>
            <w:tcW w:w="1041" w:type="dxa"/>
          </w:tcPr>
          <w:p w14:paraId="38AB97BD" w14:textId="1EA3D011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40" w:author="Adrian Alanis" w:date="2023-02-27T10:48:00Z">
              <w:r w:rsidR="008B272D">
                <w:rPr>
                  <w:rFonts w:ascii="Times New Roman" w:hAnsi="Times New Roman" w:cs="Times New Roman"/>
                </w:rPr>
                <w:t>109</w:t>
              </w:r>
            </w:ins>
            <w:del w:id="41" w:author="Adrian Alanis" w:date="2023-02-27T10:48:00Z">
              <w:r w:rsidRPr="00B44682" w:rsidDel="008B272D">
                <w:rPr>
                  <w:rFonts w:ascii="Times New Roman" w:hAnsi="Times New Roman" w:cs="Times New Roman"/>
                </w:rPr>
                <w:delText>468</w:delText>
              </w:r>
            </w:del>
          </w:p>
        </w:tc>
      </w:tr>
      <w:tr w:rsidR="00C46F2A" w:rsidRPr="00B44682" w14:paraId="5328ACED" w14:textId="77777777" w:rsidTr="003D3B23">
        <w:tc>
          <w:tcPr>
            <w:tcW w:w="2410" w:type="dxa"/>
          </w:tcPr>
          <w:p w14:paraId="4F6330C3" w14:textId="6134D782" w:rsidR="00C46F2A" w:rsidRPr="00B44682" w:rsidRDefault="003D3B23" w:rsidP="003D3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</w:t>
            </w:r>
            <w:r w:rsidR="00C46F2A" w:rsidRPr="00B44682">
              <w:rPr>
                <w:rFonts w:ascii="Times New Roman" w:hAnsi="Times New Roman" w:cs="Times New Roman"/>
              </w:rPr>
              <w:t>CD8</w:t>
            </w:r>
            <w:r>
              <w:rPr>
                <w:rFonts w:ascii="Times New Roman" w:hAnsi="Times New Roman" w:cs="Times New Roman"/>
              </w:rPr>
              <w:t>+</w:t>
            </w:r>
            <w:r w:rsidR="00C46F2A" w:rsidRPr="00B44682">
              <w:rPr>
                <w:rFonts w:ascii="Times New Roman" w:hAnsi="Times New Roman" w:cs="Times New Roman"/>
              </w:rPr>
              <w:t xml:space="preserve">, </w:t>
            </w:r>
            <w:r w:rsidR="00C46F2A" w:rsidRPr="00B44682">
              <w:rPr>
                <w:rFonts w:ascii="Times New Roman" w:hAnsi="Times New Roman" w:cs="Times New Roman"/>
                <w:lang w:val="en-US"/>
              </w:rPr>
              <w:t>cells/mcL</w:t>
            </w:r>
          </w:p>
        </w:tc>
        <w:tc>
          <w:tcPr>
            <w:tcW w:w="2977" w:type="dxa"/>
          </w:tcPr>
          <w:p w14:paraId="2B529BC8" w14:textId="46C64556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9</w:t>
            </w:r>
            <w:ins w:id="42" w:author="Adrian Alanis" w:date="2023-02-27T10:47:00Z">
              <w:r w:rsidR="008B272D">
                <w:rPr>
                  <w:rFonts w:ascii="Times New Roman" w:hAnsi="Times New Roman" w:cs="Times New Roman"/>
                </w:rPr>
                <w:t>7</w:t>
              </w:r>
            </w:ins>
            <w:del w:id="43" w:author="Adrian Alanis" w:date="2023-02-27T10:47:00Z">
              <w:r w:rsidRPr="00B44682" w:rsidDel="008B272D">
                <w:rPr>
                  <w:rFonts w:ascii="Times New Roman" w:hAnsi="Times New Roman" w:cs="Times New Roman"/>
                </w:rPr>
                <w:delText>3</w:delText>
              </w:r>
            </w:del>
            <w:r w:rsidRPr="00B44682">
              <w:rPr>
                <w:rFonts w:ascii="Times New Roman" w:hAnsi="Times New Roman" w:cs="Times New Roman"/>
              </w:rPr>
              <w:t>7 [7</w:t>
            </w:r>
            <w:ins w:id="44" w:author="Adrian Alanis" w:date="2023-02-27T10:47:00Z">
              <w:r w:rsidR="008B272D">
                <w:rPr>
                  <w:rFonts w:ascii="Times New Roman" w:hAnsi="Times New Roman" w:cs="Times New Roman"/>
                </w:rPr>
                <w:t>33</w:t>
              </w:r>
            </w:ins>
            <w:del w:id="45" w:author="Adrian Alanis" w:date="2023-02-27T10:47:00Z">
              <w:r w:rsidRPr="00B44682" w:rsidDel="008B272D">
                <w:rPr>
                  <w:rFonts w:ascii="Times New Roman" w:hAnsi="Times New Roman" w:cs="Times New Roman"/>
                </w:rPr>
                <w:delText>79</w:delText>
              </w:r>
            </w:del>
            <w:r w:rsidRPr="00B44682">
              <w:rPr>
                <w:rFonts w:ascii="Times New Roman" w:hAnsi="Times New Roman" w:cs="Times New Roman"/>
              </w:rPr>
              <w:t>-13</w:t>
            </w:r>
            <w:ins w:id="46" w:author="Adrian Alanis" w:date="2023-02-27T10:47:00Z">
              <w:r w:rsidR="008B272D">
                <w:rPr>
                  <w:rFonts w:ascii="Times New Roman" w:hAnsi="Times New Roman" w:cs="Times New Roman"/>
                </w:rPr>
                <w:t>74</w:t>
              </w:r>
            </w:ins>
            <w:del w:id="47" w:author="Adrian Alanis" w:date="2023-02-27T10:47:00Z">
              <w:r w:rsidRPr="00B44682" w:rsidDel="008B272D">
                <w:rPr>
                  <w:rFonts w:ascii="Times New Roman" w:hAnsi="Times New Roman" w:cs="Times New Roman"/>
                </w:rPr>
                <w:delText>19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1B2F1390" w14:textId="10571A8B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147 [688-1590]</w:t>
            </w:r>
          </w:p>
        </w:tc>
        <w:tc>
          <w:tcPr>
            <w:tcW w:w="1041" w:type="dxa"/>
          </w:tcPr>
          <w:p w14:paraId="780E2EDC" w14:textId="6C0DF5C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4</w:t>
            </w:r>
            <w:ins w:id="48" w:author="Adrian Alanis" w:date="2023-02-27T10:48:00Z">
              <w:r w:rsidR="008B272D">
                <w:rPr>
                  <w:rFonts w:ascii="Times New Roman" w:hAnsi="Times New Roman" w:cs="Times New Roman"/>
                </w:rPr>
                <w:t>84</w:t>
              </w:r>
            </w:ins>
            <w:del w:id="49" w:author="Adrian Alanis" w:date="2023-02-27T10:48:00Z">
              <w:r w:rsidRPr="00B44682" w:rsidDel="008B272D">
                <w:rPr>
                  <w:rFonts w:ascii="Times New Roman" w:hAnsi="Times New Roman" w:cs="Times New Roman"/>
                </w:rPr>
                <w:delText>33</w:delText>
              </w:r>
            </w:del>
          </w:p>
        </w:tc>
      </w:tr>
      <w:tr w:rsidR="00C46F2A" w:rsidRPr="00B44682" w14:paraId="7E5E787D" w14:textId="77777777" w:rsidTr="003D3B23">
        <w:tc>
          <w:tcPr>
            <w:tcW w:w="2410" w:type="dxa"/>
          </w:tcPr>
          <w:p w14:paraId="33E1517F" w14:textId="0669CF88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CD4/CD8</w:t>
            </w:r>
          </w:p>
        </w:tc>
        <w:tc>
          <w:tcPr>
            <w:tcW w:w="2977" w:type="dxa"/>
          </w:tcPr>
          <w:p w14:paraId="660049CE" w14:textId="21BB35BF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3</w:t>
            </w:r>
            <w:ins w:id="50" w:author="Adrian Alanis" w:date="2023-02-27T10:53:00Z">
              <w:r w:rsidR="008B272D">
                <w:rPr>
                  <w:rFonts w:ascii="Times New Roman" w:hAnsi="Times New Roman" w:cs="Times New Roman"/>
                </w:rPr>
                <w:t>9</w:t>
              </w:r>
            </w:ins>
            <w:del w:id="51" w:author="Adrian Alanis" w:date="2023-02-27T10:53:00Z">
              <w:r w:rsidRPr="00B44682" w:rsidDel="008B272D">
                <w:rPr>
                  <w:rFonts w:ascii="Times New Roman" w:hAnsi="Times New Roman" w:cs="Times New Roman"/>
                </w:rPr>
                <w:delText>5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[0.2</w:t>
            </w:r>
            <w:ins w:id="52" w:author="Adrian Alanis" w:date="2023-02-27T10:53:00Z">
              <w:r w:rsidR="008B272D">
                <w:rPr>
                  <w:rFonts w:ascii="Times New Roman" w:hAnsi="Times New Roman" w:cs="Times New Roman"/>
                </w:rPr>
                <w:t>7</w:t>
              </w:r>
            </w:ins>
            <w:del w:id="53" w:author="Adrian Alanis" w:date="2023-02-27T10:53:00Z">
              <w:r w:rsidRPr="00B44682" w:rsidDel="008B272D">
                <w:rPr>
                  <w:rFonts w:ascii="Times New Roman" w:hAnsi="Times New Roman" w:cs="Times New Roman"/>
                </w:rPr>
                <w:delText>3</w:delText>
              </w:r>
            </w:del>
            <w:r w:rsidRPr="00B44682">
              <w:rPr>
                <w:rFonts w:ascii="Times New Roman" w:hAnsi="Times New Roman" w:cs="Times New Roman"/>
              </w:rPr>
              <w:t>-0.</w:t>
            </w:r>
            <w:ins w:id="54" w:author="Adrian Alanis" w:date="2023-02-27T10:53:00Z">
              <w:r w:rsidR="008B272D">
                <w:rPr>
                  <w:rFonts w:ascii="Times New Roman" w:hAnsi="Times New Roman" w:cs="Times New Roman"/>
                </w:rPr>
                <w:t>44</w:t>
              </w:r>
            </w:ins>
            <w:del w:id="55" w:author="Adrian Alanis" w:date="2023-02-27T10:53:00Z">
              <w:r w:rsidRPr="00B44682" w:rsidDel="008B272D">
                <w:rPr>
                  <w:rFonts w:ascii="Times New Roman" w:hAnsi="Times New Roman" w:cs="Times New Roman"/>
                </w:rPr>
                <w:delText>72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341C476B" w14:textId="604E1749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30 [0.23-0.44]</w:t>
            </w:r>
          </w:p>
        </w:tc>
        <w:tc>
          <w:tcPr>
            <w:tcW w:w="1041" w:type="dxa"/>
          </w:tcPr>
          <w:p w14:paraId="3BEC96B5" w14:textId="37CA5EBA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56" w:author="Adrian Alanis" w:date="2023-02-27T10:53:00Z">
              <w:r w:rsidR="008B272D">
                <w:rPr>
                  <w:rFonts w:ascii="Times New Roman" w:hAnsi="Times New Roman" w:cs="Times New Roman"/>
                </w:rPr>
                <w:t>088</w:t>
              </w:r>
            </w:ins>
            <w:del w:id="57" w:author="Adrian Alanis" w:date="2023-02-27T10:53:00Z">
              <w:r w:rsidRPr="00B44682" w:rsidDel="008B272D">
                <w:rPr>
                  <w:rFonts w:ascii="Times New Roman" w:hAnsi="Times New Roman" w:cs="Times New Roman"/>
                </w:rPr>
                <w:delText>300</w:delText>
              </w:r>
            </w:del>
          </w:p>
        </w:tc>
      </w:tr>
      <w:tr w:rsidR="00C46F2A" w:rsidRPr="00B44682" w14:paraId="3763E029" w14:textId="77777777" w:rsidTr="003D3B23">
        <w:tc>
          <w:tcPr>
            <w:tcW w:w="2410" w:type="dxa"/>
          </w:tcPr>
          <w:p w14:paraId="53859E5E" w14:textId="1F5D9A69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Viral load, Log10</w:t>
            </w:r>
          </w:p>
        </w:tc>
        <w:tc>
          <w:tcPr>
            <w:tcW w:w="2977" w:type="dxa"/>
          </w:tcPr>
          <w:p w14:paraId="4819614D" w14:textId="6E8EDEB2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4.6 ± 0.</w:t>
            </w:r>
            <w:ins w:id="58" w:author="Adrian Alanis" w:date="2023-02-27T11:27:00Z">
              <w:r w:rsidR="0034669C">
                <w:rPr>
                  <w:rFonts w:ascii="Times New Roman" w:hAnsi="Times New Roman" w:cs="Times New Roman"/>
                </w:rPr>
                <w:t>8</w:t>
              </w:r>
            </w:ins>
            <w:del w:id="59" w:author="Adrian Alanis" w:date="2023-02-27T11:27:00Z">
              <w:r w:rsidRPr="00B44682" w:rsidDel="0034669C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410" w:type="dxa"/>
          </w:tcPr>
          <w:p w14:paraId="10B6A90F" w14:textId="65B7014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4.8 ± 0.6</w:t>
            </w:r>
          </w:p>
        </w:tc>
        <w:tc>
          <w:tcPr>
            <w:tcW w:w="1041" w:type="dxa"/>
          </w:tcPr>
          <w:p w14:paraId="4A804F02" w14:textId="30439C40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60" w:author="Adrian Alanis" w:date="2023-02-27T11:28:00Z">
              <w:r w:rsidR="0034669C">
                <w:rPr>
                  <w:rFonts w:ascii="Times New Roman" w:hAnsi="Times New Roman" w:cs="Times New Roman"/>
                </w:rPr>
                <w:t>243</w:t>
              </w:r>
            </w:ins>
            <w:del w:id="61" w:author="Adrian Alanis" w:date="2023-02-27T11:28:00Z">
              <w:r w:rsidRPr="00B44682" w:rsidDel="0034669C">
                <w:rPr>
                  <w:rFonts w:ascii="Times New Roman" w:hAnsi="Times New Roman" w:cs="Times New Roman"/>
                </w:rPr>
                <w:delText>576</w:delText>
              </w:r>
            </w:del>
          </w:p>
        </w:tc>
      </w:tr>
      <w:tr w:rsidR="00C46F2A" w:rsidRPr="00B44682" w14:paraId="0B2B35EB" w14:textId="77777777" w:rsidTr="003D3B23">
        <w:tc>
          <w:tcPr>
            <w:tcW w:w="2410" w:type="dxa"/>
          </w:tcPr>
          <w:p w14:paraId="0A539456" w14:textId="1F6D6A8B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Months from diagnosis</w:t>
            </w:r>
          </w:p>
        </w:tc>
        <w:tc>
          <w:tcPr>
            <w:tcW w:w="2977" w:type="dxa"/>
          </w:tcPr>
          <w:p w14:paraId="436E5686" w14:textId="7DB9F2A0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6.5 ± 3.3</w:t>
            </w:r>
          </w:p>
        </w:tc>
        <w:tc>
          <w:tcPr>
            <w:tcW w:w="2410" w:type="dxa"/>
          </w:tcPr>
          <w:p w14:paraId="7AFA1DC1" w14:textId="442623A6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6.6 ± 3.1</w:t>
            </w:r>
          </w:p>
        </w:tc>
        <w:tc>
          <w:tcPr>
            <w:tcW w:w="1041" w:type="dxa"/>
          </w:tcPr>
          <w:p w14:paraId="68547577" w14:textId="250FBC08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871</w:t>
            </w:r>
          </w:p>
        </w:tc>
      </w:tr>
      <w:tr w:rsidR="00C46F2A" w:rsidRPr="00B44682" w14:paraId="2596F251" w14:textId="77777777" w:rsidTr="003D3B23">
        <w:tc>
          <w:tcPr>
            <w:tcW w:w="2410" w:type="dxa"/>
          </w:tcPr>
          <w:p w14:paraId="0D47DC03" w14:textId="1BFCDFF3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TG, mg/dL</w:t>
            </w:r>
          </w:p>
        </w:tc>
        <w:tc>
          <w:tcPr>
            <w:tcW w:w="2977" w:type="dxa"/>
          </w:tcPr>
          <w:p w14:paraId="18D02500" w14:textId="6747E36B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6</w:t>
            </w:r>
            <w:ins w:id="62" w:author="Adrian Alanis" w:date="2023-02-27T10:57:00Z">
              <w:r w:rsidR="00E04F9A">
                <w:rPr>
                  <w:rFonts w:ascii="Times New Roman" w:hAnsi="Times New Roman" w:cs="Times New Roman"/>
                </w:rPr>
                <w:t>7</w:t>
              </w:r>
            </w:ins>
            <w:del w:id="63" w:author="Adrian Alanis" w:date="2023-02-27T10:57:00Z">
              <w:r w:rsidRPr="00B44682" w:rsidDel="00E04F9A">
                <w:rPr>
                  <w:rFonts w:ascii="Times New Roman" w:hAnsi="Times New Roman" w:cs="Times New Roman"/>
                </w:rPr>
                <w:delText>3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± </w:t>
            </w:r>
            <w:ins w:id="64" w:author="Adrian Alanis" w:date="2023-02-27T10:57:00Z">
              <w:r w:rsidR="00E04F9A">
                <w:rPr>
                  <w:rFonts w:ascii="Times New Roman" w:hAnsi="Times New Roman" w:cs="Times New Roman"/>
                </w:rPr>
                <w:t>67</w:t>
              </w:r>
            </w:ins>
            <w:del w:id="65" w:author="Adrian Alanis" w:date="2023-02-27T10:57:00Z">
              <w:r w:rsidRPr="00B44682" w:rsidDel="00E04F9A">
                <w:rPr>
                  <w:rFonts w:ascii="Times New Roman" w:hAnsi="Times New Roman" w:cs="Times New Roman"/>
                </w:rPr>
                <w:delText>72</w:delText>
              </w:r>
            </w:del>
          </w:p>
        </w:tc>
        <w:tc>
          <w:tcPr>
            <w:tcW w:w="2410" w:type="dxa"/>
          </w:tcPr>
          <w:p w14:paraId="0428368A" w14:textId="45F370E9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25 ± 47</w:t>
            </w:r>
          </w:p>
        </w:tc>
        <w:tc>
          <w:tcPr>
            <w:tcW w:w="1041" w:type="dxa"/>
          </w:tcPr>
          <w:p w14:paraId="15C0EED4" w14:textId="41A904C0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0</w:t>
            </w:r>
            <w:ins w:id="66" w:author="Adrian Alanis" w:date="2023-02-27T10:58:00Z">
              <w:r w:rsidR="00E04F9A">
                <w:rPr>
                  <w:rFonts w:ascii="Times New Roman" w:hAnsi="Times New Roman" w:cs="Times New Roman"/>
                </w:rPr>
                <w:t>18</w:t>
              </w:r>
            </w:ins>
            <w:del w:id="67" w:author="Adrian Alanis" w:date="2023-02-27T10:58:00Z">
              <w:r w:rsidRPr="00B44682" w:rsidDel="00E04F9A">
                <w:rPr>
                  <w:rFonts w:ascii="Times New Roman" w:hAnsi="Times New Roman" w:cs="Times New Roman"/>
                </w:rPr>
                <w:delText>70</w:delText>
              </w:r>
            </w:del>
          </w:p>
        </w:tc>
      </w:tr>
      <w:tr w:rsidR="00C46F2A" w:rsidRPr="00B44682" w14:paraId="771F5471" w14:textId="77777777" w:rsidTr="003D3B23">
        <w:tc>
          <w:tcPr>
            <w:tcW w:w="2410" w:type="dxa"/>
          </w:tcPr>
          <w:p w14:paraId="053E9BE3" w14:textId="25E54BD3" w:rsidR="00C46F2A" w:rsidRPr="00B44682" w:rsidRDefault="00C46F2A" w:rsidP="003D3B23">
            <w:pPr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TC, mg/dL</w:t>
            </w:r>
          </w:p>
        </w:tc>
        <w:tc>
          <w:tcPr>
            <w:tcW w:w="2977" w:type="dxa"/>
          </w:tcPr>
          <w:p w14:paraId="4DEEFA6D" w14:textId="0495640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</w:t>
            </w:r>
            <w:ins w:id="68" w:author="Adrian Alanis" w:date="2023-02-27T11:00:00Z">
              <w:r w:rsidR="00E04F9A">
                <w:rPr>
                  <w:rFonts w:ascii="Times New Roman" w:hAnsi="Times New Roman" w:cs="Times New Roman"/>
                </w:rPr>
                <w:t>70</w:t>
              </w:r>
            </w:ins>
            <w:del w:id="69" w:author="Adrian Alanis" w:date="2023-02-27T11:00:00Z">
              <w:r w:rsidRPr="00B44682" w:rsidDel="00E04F9A">
                <w:rPr>
                  <w:rFonts w:ascii="Times New Roman" w:hAnsi="Times New Roman" w:cs="Times New Roman"/>
                </w:rPr>
                <w:delText>53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[12</w:t>
            </w:r>
            <w:ins w:id="70" w:author="Adrian Alanis" w:date="2023-02-27T11:00:00Z">
              <w:r w:rsidR="00E04F9A">
                <w:rPr>
                  <w:rFonts w:ascii="Times New Roman" w:hAnsi="Times New Roman" w:cs="Times New Roman"/>
                </w:rPr>
                <w:t>4</w:t>
              </w:r>
            </w:ins>
            <w:del w:id="71" w:author="Adrian Alanis" w:date="2023-02-27T11:00:00Z">
              <w:r w:rsidRPr="00B44682" w:rsidDel="00E04F9A">
                <w:rPr>
                  <w:rFonts w:ascii="Times New Roman" w:hAnsi="Times New Roman" w:cs="Times New Roman"/>
                </w:rPr>
                <w:delText>1</w:delText>
              </w:r>
            </w:del>
            <w:r w:rsidRPr="00B44682">
              <w:rPr>
                <w:rFonts w:ascii="Times New Roman" w:hAnsi="Times New Roman" w:cs="Times New Roman"/>
              </w:rPr>
              <w:t>-</w:t>
            </w:r>
            <w:ins w:id="72" w:author="Adrian Alanis" w:date="2023-02-27T11:00:00Z">
              <w:r w:rsidR="00E04F9A">
                <w:rPr>
                  <w:rFonts w:ascii="Times New Roman" w:hAnsi="Times New Roman" w:cs="Times New Roman"/>
                </w:rPr>
                <w:t>200</w:t>
              </w:r>
            </w:ins>
            <w:del w:id="73" w:author="Adrian Alanis" w:date="2023-02-27T11:00:00Z">
              <w:r w:rsidRPr="00B44682" w:rsidDel="00E04F9A">
                <w:rPr>
                  <w:rFonts w:ascii="Times New Roman" w:hAnsi="Times New Roman" w:cs="Times New Roman"/>
                </w:rPr>
                <w:delText>187.5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640A12D1" w14:textId="217C99FE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143 [128-169]</w:t>
            </w:r>
          </w:p>
        </w:tc>
        <w:tc>
          <w:tcPr>
            <w:tcW w:w="1041" w:type="dxa"/>
          </w:tcPr>
          <w:p w14:paraId="7180D95A" w14:textId="4D4C1B68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74" w:author="Adrian Alanis" w:date="2023-02-27T11:00:00Z">
              <w:r w:rsidR="00E04F9A">
                <w:rPr>
                  <w:rFonts w:ascii="Times New Roman" w:hAnsi="Times New Roman" w:cs="Times New Roman"/>
                </w:rPr>
                <w:t>120</w:t>
              </w:r>
            </w:ins>
            <w:del w:id="75" w:author="Adrian Alanis" w:date="2023-02-27T11:00:00Z">
              <w:r w:rsidRPr="00B44682" w:rsidDel="00E04F9A">
                <w:rPr>
                  <w:rFonts w:ascii="Times New Roman" w:hAnsi="Times New Roman" w:cs="Times New Roman"/>
                </w:rPr>
                <w:delText>555</w:delText>
              </w:r>
            </w:del>
          </w:p>
        </w:tc>
      </w:tr>
      <w:tr w:rsidR="00C46F2A" w:rsidRPr="00B44682" w14:paraId="3F099CDE" w14:textId="77777777" w:rsidTr="003D3B23">
        <w:tc>
          <w:tcPr>
            <w:tcW w:w="2410" w:type="dxa"/>
          </w:tcPr>
          <w:p w14:paraId="5D55B953" w14:textId="67769613" w:rsidR="00C46F2A" w:rsidRPr="00B44682" w:rsidRDefault="003D3B23" w:rsidP="003D3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</w:t>
            </w:r>
            <w:r w:rsidR="00C46F2A" w:rsidRPr="00B44682">
              <w:rPr>
                <w:rFonts w:ascii="Times New Roman" w:hAnsi="Times New Roman" w:cs="Times New Roman"/>
              </w:rPr>
              <w:t>HDL, mg/dL</w:t>
            </w:r>
          </w:p>
        </w:tc>
        <w:tc>
          <w:tcPr>
            <w:tcW w:w="2977" w:type="dxa"/>
          </w:tcPr>
          <w:p w14:paraId="3CB3873C" w14:textId="5C0713B2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3</w:t>
            </w:r>
            <w:ins w:id="76" w:author="Adrian Alanis" w:date="2023-02-27T11:03:00Z">
              <w:r w:rsidR="00E04F9A">
                <w:rPr>
                  <w:rFonts w:ascii="Times New Roman" w:hAnsi="Times New Roman" w:cs="Times New Roman"/>
                </w:rPr>
                <w:t>3</w:t>
              </w:r>
            </w:ins>
            <w:del w:id="77" w:author="Adrian Alanis" w:date="2023-02-27T11:03:00Z">
              <w:r w:rsidRPr="00B44682" w:rsidDel="00E04F9A">
                <w:rPr>
                  <w:rFonts w:ascii="Times New Roman" w:hAnsi="Times New Roman" w:cs="Times New Roman"/>
                </w:rPr>
                <w:delText>1</w:delText>
              </w:r>
            </w:del>
            <w:ins w:id="78" w:author="Adrian Alanis" w:date="2023-02-27T11:03:00Z">
              <w:r w:rsidR="00E04F9A">
                <w:rPr>
                  <w:rFonts w:ascii="Times New Roman" w:hAnsi="Times New Roman" w:cs="Times New Roman"/>
                </w:rPr>
                <w:t>±</w:t>
              </w:r>
            </w:ins>
            <w:r w:rsidRPr="00B44682">
              <w:rPr>
                <w:rFonts w:ascii="Times New Roman" w:hAnsi="Times New Roman" w:cs="Times New Roman"/>
              </w:rPr>
              <w:t xml:space="preserve"> </w:t>
            </w:r>
            <w:ins w:id="79" w:author="Adrian Alanis" w:date="2023-02-27T11:03:00Z">
              <w:r w:rsidR="00E04F9A">
                <w:rPr>
                  <w:rFonts w:ascii="Times New Roman" w:hAnsi="Times New Roman" w:cs="Times New Roman"/>
                </w:rPr>
                <w:t>9.4</w:t>
              </w:r>
            </w:ins>
            <w:del w:id="80" w:author="Adrian Alanis" w:date="2023-02-27T11:03:00Z">
              <w:r w:rsidRPr="00B44682" w:rsidDel="00E04F9A">
                <w:rPr>
                  <w:rFonts w:ascii="Times New Roman" w:hAnsi="Times New Roman" w:cs="Times New Roman"/>
                </w:rPr>
                <w:delText>[27.5-41]</w:delText>
              </w:r>
            </w:del>
          </w:p>
        </w:tc>
        <w:tc>
          <w:tcPr>
            <w:tcW w:w="2410" w:type="dxa"/>
          </w:tcPr>
          <w:p w14:paraId="4E57D9B8" w14:textId="4839FDC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34</w:t>
            </w:r>
            <w:ins w:id="81" w:author="Adrian Alanis" w:date="2023-02-27T11:03:00Z">
              <w:r w:rsidR="00E04F9A">
                <w:rPr>
                  <w:rFonts w:ascii="Times New Roman" w:hAnsi="Times New Roman" w:cs="Times New Roman"/>
                </w:rPr>
                <w:t>.1±</w:t>
              </w:r>
            </w:ins>
            <w:r w:rsidRPr="00B44682">
              <w:rPr>
                <w:rFonts w:ascii="Times New Roman" w:hAnsi="Times New Roman" w:cs="Times New Roman"/>
              </w:rPr>
              <w:t xml:space="preserve"> </w:t>
            </w:r>
            <w:ins w:id="82" w:author="Adrian Alanis" w:date="2023-02-27T11:03:00Z">
              <w:r w:rsidR="00E04F9A">
                <w:rPr>
                  <w:rFonts w:ascii="Times New Roman" w:hAnsi="Times New Roman" w:cs="Times New Roman"/>
                </w:rPr>
                <w:t>8.2</w:t>
              </w:r>
            </w:ins>
            <w:del w:id="83" w:author="Adrian Alanis" w:date="2023-02-27T11:03:00Z">
              <w:r w:rsidRPr="00B44682" w:rsidDel="00E04F9A">
                <w:rPr>
                  <w:rFonts w:ascii="Times New Roman" w:hAnsi="Times New Roman" w:cs="Times New Roman"/>
                </w:rPr>
                <w:delText>[30-38]</w:delText>
              </w:r>
            </w:del>
          </w:p>
        </w:tc>
        <w:tc>
          <w:tcPr>
            <w:tcW w:w="1041" w:type="dxa"/>
          </w:tcPr>
          <w:p w14:paraId="1B484847" w14:textId="0FF32813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84" w:author="Adrian Alanis" w:date="2023-02-27T11:04:00Z">
              <w:r w:rsidR="00E04F9A">
                <w:rPr>
                  <w:rFonts w:ascii="Times New Roman" w:hAnsi="Times New Roman" w:cs="Times New Roman"/>
                </w:rPr>
                <w:t>875</w:t>
              </w:r>
            </w:ins>
            <w:del w:id="85" w:author="Adrian Alanis" w:date="2023-02-27T11:04:00Z">
              <w:r w:rsidRPr="00B44682" w:rsidDel="00E04F9A">
                <w:rPr>
                  <w:rFonts w:ascii="Times New Roman" w:hAnsi="Times New Roman" w:cs="Times New Roman"/>
                </w:rPr>
                <w:delText>655</w:delText>
              </w:r>
            </w:del>
          </w:p>
        </w:tc>
      </w:tr>
      <w:tr w:rsidR="00C46F2A" w:rsidRPr="00B44682" w14:paraId="61EE9DAD" w14:textId="77777777" w:rsidTr="003D3B23">
        <w:tc>
          <w:tcPr>
            <w:tcW w:w="2410" w:type="dxa"/>
          </w:tcPr>
          <w:p w14:paraId="53C564D8" w14:textId="21F01D51" w:rsidR="00C46F2A" w:rsidRPr="00B44682" w:rsidRDefault="003D3B23" w:rsidP="003D3B23">
            <w:pPr>
              <w:tabs>
                <w:tab w:val="center" w:pos="996"/>
                <w:tab w:val="right" w:pos="19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</w:t>
            </w:r>
            <w:r w:rsidR="00C46F2A" w:rsidRPr="00B44682">
              <w:rPr>
                <w:rFonts w:ascii="Times New Roman" w:hAnsi="Times New Roman" w:cs="Times New Roman"/>
              </w:rPr>
              <w:t>LDL, mg/dL</w:t>
            </w:r>
            <w:r w:rsidR="00C46F2A" w:rsidRPr="00B4468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7" w:type="dxa"/>
          </w:tcPr>
          <w:p w14:paraId="56BA851D" w14:textId="0C39DB6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9</w:t>
            </w:r>
            <w:ins w:id="86" w:author="Adrian Alanis" w:date="2023-02-27T11:06:00Z">
              <w:r w:rsidR="00350019">
                <w:rPr>
                  <w:rFonts w:ascii="Times New Roman" w:hAnsi="Times New Roman" w:cs="Times New Roman"/>
                </w:rPr>
                <w:t>6.5</w:t>
              </w:r>
            </w:ins>
            <w:del w:id="87" w:author="Adrian Alanis" w:date="2023-02-27T11:06:00Z">
              <w:r w:rsidRPr="00B44682" w:rsidDel="00350019">
                <w:rPr>
                  <w:rFonts w:ascii="Times New Roman" w:hAnsi="Times New Roman" w:cs="Times New Roman"/>
                </w:rPr>
                <w:delText>3</w:delText>
              </w:r>
            </w:del>
            <w:r w:rsidRPr="00B44682">
              <w:rPr>
                <w:rFonts w:ascii="Times New Roman" w:hAnsi="Times New Roman" w:cs="Times New Roman"/>
              </w:rPr>
              <w:t xml:space="preserve"> [</w:t>
            </w:r>
            <w:ins w:id="88" w:author="Adrian Alanis" w:date="2023-02-27T11:06:00Z">
              <w:r w:rsidR="00350019">
                <w:rPr>
                  <w:rFonts w:ascii="Times New Roman" w:hAnsi="Times New Roman" w:cs="Times New Roman"/>
                </w:rPr>
                <w:t>70</w:t>
              </w:r>
            </w:ins>
            <w:del w:id="89" w:author="Adrian Alanis" w:date="2023-02-27T11:06:00Z">
              <w:r w:rsidRPr="00B44682" w:rsidDel="00350019">
                <w:rPr>
                  <w:rFonts w:ascii="Times New Roman" w:hAnsi="Times New Roman" w:cs="Times New Roman"/>
                </w:rPr>
                <w:delText>65.5</w:delText>
              </w:r>
            </w:del>
            <w:r w:rsidRPr="00B44682">
              <w:rPr>
                <w:rFonts w:ascii="Times New Roman" w:hAnsi="Times New Roman" w:cs="Times New Roman"/>
              </w:rPr>
              <w:t>-10</w:t>
            </w:r>
            <w:ins w:id="90" w:author="Adrian Alanis" w:date="2023-02-27T11:06:00Z">
              <w:r w:rsidR="00350019">
                <w:rPr>
                  <w:rFonts w:ascii="Times New Roman" w:hAnsi="Times New Roman" w:cs="Times New Roman"/>
                </w:rPr>
                <w:t>5</w:t>
              </w:r>
            </w:ins>
            <w:del w:id="91" w:author="Adrian Alanis" w:date="2023-02-27T11:06:00Z">
              <w:r w:rsidRPr="00B44682" w:rsidDel="00350019">
                <w:rPr>
                  <w:rFonts w:ascii="Times New Roman" w:hAnsi="Times New Roman" w:cs="Times New Roman"/>
                </w:rPr>
                <w:delText>9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14:paraId="4C9190C9" w14:textId="46DDFD7A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84 [70-105]</w:t>
            </w:r>
          </w:p>
        </w:tc>
        <w:tc>
          <w:tcPr>
            <w:tcW w:w="1041" w:type="dxa"/>
          </w:tcPr>
          <w:p w14:paraId="076C5467" w14:textId="21759F43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92" w:author="Adrian Alanis" w:date="2023-02-27T11:07:00Z">
              <w:r w:rsidR="00350019">
                <w:rPr>
                  <w:rFonts w:ascii="Times New Roman" w:hAnsi="Times New Roman" w:cs="Times New Roman"/>
                </w:rPr>
                <w:t>228</w:t>
              </w:r>
            </w:ins>
            <w:del w:id="93" w:author="Adrian Alanis" w:date="2023-02-27T11:07:00Z">
              <w:r w:rsidRPr="00B44682" w:rsidDel="00350019">
                <w:rPr>
                  <w:rFonts w:ascii="Times New Roman" w:hAnsi="Times New Roman" w:cs="Times New Roman"/>
                </w:rPr>
                <w:delText>612</w:delText>
              </w:r>
            </w:del>
          </w:p>
        </w:tc>
      </w:tr>
      <w:tr w:rsidR="00C46F2A" w:rsidRPr="00B44682" w14:paraId="082939EE" w14:textId="77777777" w:rsidTr="003D3B23">
        <w:tc>
          <w:tcPr>
            <w:tcW w:w="2410" w:type="dxa"/>
            <w:tcBorders>
              <w:bottom w:val="single" w:sz="4" w:space="0" w:color="auto"/>
            </w:tcBorders>
          </w:tcPr>
          <w:p w14:paraId="748E60AD" w14:textId="64D63DF9" w:rsidR="00C46F2A" w:rsidRPr="00B44682" w:rsidRDefault="003D3B23" w:rsidP="003D3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-</w:t>
            </w:r>
            <w:r w:rsidR="00C46F2A" w:rsidRPr="00B44682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1FCEED" w14:textId="2C6329B4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.</w:t>
            </w:r>
            <w:ins w:id="94" w:author="Adrian Alanis" w:date="2023-02-27T11:09:00Z">
              <w:r w:rsidR="00350019">
                <w:rPr>
                  <w:rFonts w:ascii="Times New Roman" w:hAnsi="Times New Roman" w:cs="Times New Roman"/>
                </w:rPr>
                <w:t>8</w:t>
              </w:r>
            </w:ins>
            <w:del w:id="95" w:author="Adrian Alanis" w:date="2023-02-27T11:09:00Z">
              <w:r w:rsidRPr="00B44682" w:rsidDel="00350019">
                <w:rPr>
                  <w:rFonts w:ascii="Times New Roman" w:hAnsi="Times New Roman" w:cs="Times New Roman"/>
                </w:rPr>
                <w:delText xml:space="preserve">5 </w:delText>
              </w:r>
            </w:del>
            <w:r w:rsidRPr="00B44682">
              <w:rPr>
                <w:rFonts w:ascii="Times New Roman" w:hAnsi="Times New Roman" w:cs="Times New Roman"/>
              </w:rPr>
              <w:t>[0.</w:t>
            </w:r>
            <w:ins w:id="96" w:author="Adrian Alanis" w:date="2023-02-27T11:09:00Z">
              <w:r w:rsidR="00350019">
                <w:rPr>
                  <w:rFonts w:ascii="Times New Roman" w:hAnsi="Times New Roman" w:cs="Times New Roman"/>
                </w:rPr>
                <w:t>60</w:t>
              </w:r>
            </w:ins>
            <w:del w:id="97" w:author="Adrian Alanis" w:date="2023-02-27T11:09:00Z">
              <w:r w:rsidRPr="00B44682" w:rsidDel="00350019">
                <w:rPr>
                  <w:rFonts w:ascii="Times New Roman" w:hAnsi="Times New Roman" w:cs="Times New Roman"/>
                </w:rPr>
                <w:delText>85</w:delText>
              </w:r>
            </w:del>
            <w:r w:rsidRPr="00B44682">
              <w:rPr>
                <w:rFonts w:ascii="Times New Roman" w:hAnsi="Times New Roman" w:cs="Times New Roman"/>
              </w:rPr>
              <w:t>-</w:t>
            </w:r>
            <w:ins w:id="98" w:author="Adrian Alanis" w:date="2023-02-27T11:09:00Z">
              <w:r w:rsidR="00350019">
                <w:rPr>
                  <w:rFonts w:ascii="Times New Roman" w:hAnsi="Times New Roman" w:cs="Times New Roman"/>
                </w:rPr>
                <w:t>6.6</w:t>
              </w:r>
            </w:ins>
            <w:del w:id="99" w:author="Adrian Alanis" w:date="2023-02-27T11:09:00Z">
              <w:r w:rsidRPr="00B44682" w:rsidDel="00350019">
                <w:rPr>
                  <w:rFonts w:ascii="Times New Roman" w:hAnsi="Times New Roman" w:cs="Times New Roman"/>
                </w:rPr>
                <w:delText>4.1</w:delText>
              </w:r>
            </w:del>
            <w:r w:rsidRPr="00B446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521A2A" w14:textId="2C91E2C5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2.6 [1.5-5.0]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8C27C58" w14:textId="08109429" w:rsidR="00C46F2A" w:rsidRPr="00B44682" w:rsidRDefault="00C46F2A" w:rsidP="003D3B23">
            <w:pPr>
              <w:jc w:val="center"/>
              <w:rPr>
                <w:rFonts w:ascii="Times New Roman" w:hAnsi="Times New Roman" w:cs="Times New Roman"/>
              </w:rPr>
            </w:pPr>
            <w:r w:rsidRPr="00B44682">
              <w:rPr>
                <w:rFonts w:ascii="Times New Roman" w:hAnsi="Times New Roman" w:cs="Times New Roman"/>
              </w:rPr>
              <w:t>0.</w:t>
            </w:r>
            <w:ins w:id="100" w:author="Adrian Alanis" w:date="2023-02-27T11:10:00Z">
              <w:r w:rsidR="00350019">
                <w:rPr>
                  <w:rFonts w:ascii="Times New Roman" w:hAnsi="Times New Roman" w:cs="Times New Roman"/>
                </w:rPr>
                <w:t>471</w:t>
              </w:r>
            </w:ins>
            <w:del w:id="101" w:author="Adrian Alanis" w:date="2023-02-27T11:10:00Z">
              <w:r w:rsidRPr="00B44682" w:rsidDel="00350019">
                <w:rPr>
                  <w:rFonts w:ascii="Times New Roman" w:hAnsi="Times New Roman" w:cs="Times New Roman"/>
                </w:rPr>
                <w:delText>311</w:delText>
              </w:r>
            </w:del>
          </w:p>
        </w:tc>
      </w:tr>
    </w:tbl>
    <w:p w14:paraId="16BF2EE5" w14:textId="0A146030" w:rsidR="009D0C82" w:rsidRPr="003D3B23" w:rsidRDefault="003D3B23">
      <w:pPr>
        <w:rPr>
          <w:rFonts w:ascii="Times New Roman" w:hAnsi="Times New Roman" w:cs="Times New Roman"/>
          <w:b/>
          <w:bCs/>
          <w:lang w:val="en-US"/>
        </w:rPr>
      </w:pPr>
      <w:r w:rsidRPr="003D3B23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10F7453" wp14:editId="06B70707">
                <wp:simplePos x="0" y="0"/>
                <wp:positionH relativeFrom="margin">
                  <wp:posOffset>-83820</wp:posOffset>
                </wp:positionH>
                <wp:positionV relativeFrom="paragraph">
                  <wp:posOffset>3543300</wp:posOffset>
                </wp:positionV>
                <wp:extent cx="5654040" cy="1404620"/>
                <wp:effectExtent l="0" t="0" r="3810" b="127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40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5A907" w14:textId="4DC8546F" w:rsidR="003D3B23" w:rsidRPr="003D3B23" w:rsidRDefault="0062168A" w:rsidP="003D3B2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Values are presented as median (IQR) and mean ± SD. </w:t>
                            </w:r>
                            <w:r w:rsidR="003D3B23" w:rsidRPr="003D3B2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BMI, body mass index; SBP, systolic blood pressure; DBP, diastolic blood pressure; cfPWV, carotid-femoral pulse wave velocity; TG, triglycerides; TC, total cholesterol; c-HDL, high-density lipoprotein cholesterol; c-LDL, low</w:t>
                            </w:r>
                            <w:r w:rsidR="003D3B2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="003D3B23" w:rsidRPr="003D3B2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ensity lipoprotein cholesterol; hs-CRP, high-sensitivity C-reactive protein.</w:t>
                            </w:r>
                            <w:r w:rsidR="003D3B2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0F745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6.6pt;margin-top:279pt;width:445.2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" stroked="f">
                <v:textbox style="mso-fit-shape-to-text:t">
                  <w:txbxContent>
                    <w:p w14:paraId="74C5A907" w14:textId="4DC8546F" w:rsidR="003D3B23" w:rsidRPr="003D3B23" w:rsidRDefault="0062168A" w:rsidP="003D3B23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Values are presented as median (IQR) and mean ± SD. </w:t>
                      </w:r>
                      <w:r w:rsidR="003D3B23" w:rsidRPr="003D3B2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BMI, body mass index; SBP, systolic blood pressure; DBP, diastolic blood pressure; cfPWV, carotid-femoral pulse wave velocity; TG, triglycerides; TC, total cholesterol; c-HDL, high-density lipoprotein cholesterol; c-LDL, low</w:t>
                      </w:r>
                      <w:r w:rsidR="003D3B2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-</w:t>
                      </w:r>
                      <w:r w:rsidR="003D3B23" w:rsidRPr="003D3B2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ensity lipoprotein cholesterol; hs-CRP, high-sensitivity C-reactive protein.</w:t>
                      </w:r>
                      <w:r w:rsidR="003D3B2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D3B23">
        <w:rPr>
          <w:rFonts w:ascii="Times New Roman" w:hAnsi="Times New Roman" w:cs="Times New Roman"/>
          <w:b/>
          <w:bCs/>
          <w:lang w:val="en-US"/>
        </w:rPr>
        <w:t>S1 Table. Demographic and clinical characteristics of patients included and not included in the fin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D3B23">
        <w:rPr>
          <w:rFonts w:ascii="Times New Roman" w:hAnsi="Times New Roman" w:cs="Times New Roman"/>
          <w:b/>
          <w:bCs/>
          <w:lang w:val="en-US"/>
        </w:rPr>
        <w:t xml:space="preserve">analysis. </w:t>
      </w:r>
    </w:p>
    <w:sectPr w:rsidR="009D0C82" w:rsidRPr="003D3B2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 Alanis">
    <w15:presenceInfo w15:providerId="None" w15:userId="Adrian Alan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MjY2NDCzNDOzNDFT0lEKTi0uzszPAykwrgUArUpE7iwAAAA="/>
  </w:docVars>
  <w:rsids>
    <w:rsidRoot w:val="00C46F2A"/>
    <w:rsid w:val="000C3C5D"/>
    <w:rsid w:val="001B7DAE"/>
    <w:rsid w:val="001C21DE"/>
    <w:rsid w:val="002C741B"/>
    <w:rsid w:val="002E7660"/>
    <w:rsid w:val="0032423B"/>
    <w:rsid w:val="0034669C"/>
    <w:rsid w:val="00350019"/>
    <w:rsid w:val="003D3B23"/>
    <w:rsid w:val="004111B6"/>
    <w:rsid w:val="00472B0F"/>
    <w:rsid w:val="0050544F"/>
    <w:rsid w:val="0062168A"/>
    <w:rsid w:val="00667D80"/>
    <w:rsid w:val="006C0DF3"/>
    <w:rsid w:val="007E27C1"/>
    <w:rsid w:val="00833600"/>
    <w:rsid w:val="008B272D"/>
    <w:rsid w:val="00904B81"/>
    <w:rsid w:val="0093088B"/>
    <w:rsid w:val="009D0C82"/>
    <w:rsid w:val="009F5496"/>
    <w:rsid w:val="00B11A01"/>
    <w:rsid w:val="00B44682"/>
    <w:rsid w:val="00BB5C1E"/>
    <w:rsid w:val="00BD5263"/>
    <w:rsid w:val="00BE1D9C"/>
    <w:rsid w:val="00C42E74"/>
    <w:rsid w:val="00C46F2A"/>
    <w:rsid w:val="00D91B04"/>
    <w:rsid w:val="00DA3CE4"/>
    <w:rsid w:val="00E04F9A"/>
    <w:rsid w:val="00E13BA8"/>
    <w:rsid w:val="00F37004"/>
    <w:rsid w:val="00F92112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6800E"/>
  <w15:chartTrackingRefBased/>
  <w15:docId w15:val="{253B223A-6FA6-430A-A8A0-A4C31E4E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B27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lanis</dc:creator>
  <cp:keywords/>
  <dc:description/>
  <cp:lastModifiedBy>Adrian Alanis</cp:lastModifiedBy>
  <cp:revision>9</cp:revision>
  <dcterms:created xsi:type="dcterms:W3CDTF">2023-02-17T16:01:00Z</dcterms:created>
  <dcterms:modified xsi:type="dcterms:W3CDTF">2023-02-2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995bf-e073-4eb7-be6f-eedc9859b055</vt:lpwstr>
  </property>
</Properties>
</file>